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226E0D" w14:textId="03640AAB" w:rsidR="006830E4" w:rsidRPr="002013EC" w:rsidRDefault="002013E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013E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. Actualized oncological treatments and the location of the metastases</w:t>
      </w:r>
    </w:p>
    <w:tbl>
      <w:tblPr>
        <w:tblStyle w:val="TaulukkoRuudukko"/>
        <w:tblW w:w="11625" w:type="dxa"/>
        <w:tblInd w:w="-998" w:type="dxa"/>
        <w:tblLook w:val="04A0" w:firstRow="1" w:lastRow="0" w:firstColumn="1" w:lastColumn="0" w:noHBand="0" w:noVBand="1"/>
      </w:tblPr>
      <w:tblGrid>
        <w:gridCol w:w="3828"/>
        <w:gridCol w:w="2835"/>
        <w:gridCol w:w="2694"/>
        <w:gridCol w:w="2268"/>
      </w:tblGrid>
      <w:tr w:rsidR="00A70496" w:rsidRPr="002013EC" w14:paraId="0A9CB62B" w14:textId="77777777" w:rsidTr="00787AC3">
        <w:trPr>
          <w:trHeight w:val="672"/>
        </w:trPr>
        <w:tc>
          <w:tcPr>
            <w:tcW w:w="3828" w:type="dxa"/>
            <w:tcBorders>
              <w:bottom w:val="single" w:sz="4" w:space="0" w:color="auto"/>
            </w:tcBorders>
          </w:tcPr>
          <w:p w14:paraId="2D186737" w14:textId="3542BEF0" w:rsidR="00A70496" w:rsidRPr="00FC49C5" w:rsidRDefault="00A704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49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ytostatic treatment</w:t>
            </w:r>
          </w:p>
          <w:p w14:paraId="0C27E22A" w14:textId="507D82BA" w:rsidR="00A70496" w:rsidRPr="002013EC" w:rsidRDefault="00A70496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FE747C1" w14:textId="26B884AA" w:rsidR="00BE7606" w:rsidRPr="00BE7606" w:rsidRDefault="00A70496" w:rsidP="00BE76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49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fter surgery</w:t>
            </w:r>
          </w:p>
          <w:p w14:paraId="5BAECFD5" w14:textId="7A418DBB" w:rsidR="00FC49C5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5 (% of column)</w:t>
            </w:r>
          </w:p>
        </w:tc>
        <w:tc>
          <w:tcPr>
            <w:tcW w:w="2694" w:type="dxa"/>
          </w:tcPr>
          <w:p w14:paraId="4B06E3EB" w14:textId="07A76AB1" w:rsidR="00FC49C5" w:rsidRPr="00FC49C5" w:rsidRDefault="00A70496" w:rsidP="00BE76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49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fter recurrence or progression</w:t>
            </w:r>
          </w:p>
          <w:p w14:paraId="5C680A80" w14:textId="512163DA" w:rsidR="00A70496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0 (% of column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5ABB7D" w14:textId="3CB4AC44" w:rsidR="00FC49C5" w:rsidRPr="00FC49C5" w:rsidRDefault="002013EC" w:rsidP="00BE76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C49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fter</w:t>
            </w:r>
            <w:r w:rsidR="00766807" w:rsidRPr="00FC49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urther</w:t>
            </w:r>
            <w:r w:rsidR="004B4ECC" w:rsidRPr="00FC49C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rogression</w:t>
            </w:r>
          </w:p>
          <w:p w14:paraId="1E67AE76" w14:textId="652F1DBA" w:rsidR="002013EC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8 (% of column)</w:t>
            </w:r>
          </w:p>
        </w:tc>
      </w:tr>
      <w:tr w:rsidR="00A70496" w:rsidRPr="002013EC" w14:paraId="06A48E88" w14:textId="77777777" w:rsidTr="002013EC">
        <w:trPr>
          <w:trHeight w:val="480"/>
        </w:trPr>
        <w:tc>
          <w:tcPr>
            <w:tcW w:w="3828" w:type="dxa"/>
            <w:tcBorders>
              <w:bottom w:val="single" w:sz="4" w:space="0" w:color="auto"/>
            </w:tcBorders>
          </w:tcPr>
          <w:p w14:paraId="06D25F28" w14:textId="283CC7BC" w:rsidR="00A70496" w:rsidRPr="002013EC" w:rsidRDefault="00A704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orouracil or single ca</w:t>
            </w:r>
            <w:r w:rsidR="00D01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itabine</w:t>
            </w:r>
          </w:p>
          <w:p w14:paraId="15D429D3" w14:textId="5F8C6CB4" w:rsidR="0065246E" w:rsidRPr="002013EC" w:rsidRDefault="0065246E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7554598" w14:textId="64B459EA" w:rsidR="00D0122E" w:rsidRPr="002013EC" w:rsidRDefault="00FC49C5" w:rsidP="00787AC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1%)</w:t>
            </w:r>
          </w:p>
        </w:tc>
        <w:tc>
          <w:tcPr>
            <w:tcW w:w="2694" w:type="dxa"/>
          </w:tcPr>
          <w:p w14:paraId="2C30BD98" w14:textId="2FB97C6B" w:rsidR="00A70496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%)</w:t>
            </w:r>
          </w:p>
          <w:p w14:paraId="6D5B85B3" w14:textId="16CAFBD5" w:rsidR="0065246E" w:rsidRPr="002013EC" w:rsidRDefault="0065246E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B2507AE" w14:textId="3DCD795B" w:rsidR="00A70496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3%)</w:t>
            </w:r>
          </w:p>
        </w:tc>
      </w:tr>
      <w:tr w:rsidR="00560969" w:rsidRPr="002013EC" w14:paraId="45C29102" w14:textId="77777777" w:rsidTr="002013EC">
        <w:trPr>
          <w:trHeight w:val="435"/>
        </w:trPr>
        <w:tc>
          <w:tcPr>
            <w:tcW w:w="3828" w:type="dxa"/>
            <w:tcBorders>
              <w:bottom w:val="single" w:sz="4" w:space="0" w:color="auto"/>
            </w:tcBorders>
          </w:tcPr>
          <w:p w14:paraId="7BC01A75" w14:textId="77777777" w:rsidR="00560969" w:rsidRPr="002013EC" w:rsidRDefault="005609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OX</w:t>
            </w:r>
          </w:p>
          <w:p w14:paraId="75F0A5DE" w14:textId="7D55FACC" w:rsidR="00560969" w:rsidRPr="002013EC" w:rsidRDefault="00560969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C1819E7" w14:textId="6752B520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1%)</w:t>
            </w:r>
          </w:p>
        </w:tc>
        <w:tc>
          <w:tcPr>
            <w:tcW w:w="2694" w:type="dxa"/>
          </w:tcPr>
          <w:p w14:paraId="57B161E5" w14:textId="78E0409E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  <w:p w14:paraId="33A68E42" w14:textId="77777777" w:rsidR="00560969" w:rsidRPr="002013EC" w:rsidRDefault="00560969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AC3D91" w14:textId="16546842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560969" w:rsidRPr="002013EC" w14:paraId="662A1103" w14:textId="77777777" w:rsidTr="002013EC">
        <w:trPr>
          <w:trHeight w:val="510"/>
        </w:trPr>
        <w:tc>
          <w:tcPr>
            <w:tcW w:w="3828" w:type="dxa"/>
            <w:tcBorders>
              <w:bottom w:val="single" w:sz="4" w:space="0" w:color="auto"/>
            </w:tcBorders>
          </w:tcPr>
          <w:p w14:paraId="6070A823" w14:textId="77777777" w:rsidR="00560969" w:rsidRPr="002013EC" w:rsidRDefault="00560969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FOX or FOLFIRI</w:t>
            </w:r>
          </w:p>
          <w:p w14:paraId="5B53C1EA" w14:textId="19898FBF" w:rsidR="00560969" w:rsidRPr="002013EC" w:rsidRDefault="00560969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74327B1" w14:textId="44099FF2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9%)</w:t>
            </w:r>
          </w:p>
        </w:tc>
        <w:tc>
          <w:tcPr>
            <w:tcW w:w="2694" w:type="dxa"/>
          </w:tcPr>
          <w:p w14:paraId="26637DFE" w14:textId="3B4515C9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%)</w:t>
            </w:r>
          </w:p>
          <w:p w14:paraId="26568A8B" w14:textId="77777777" w:rsidR="00560969" w:rsidRPr="002013EC" w:rsidRDefault="00560969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0DB6C8" w14:textId="61A0999C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560969" w:rsidRPr="002013EC" w14:paraId="0166B350" w14:textId="77777777" w:rsidTr="002013EC">
        <w:trPr>
          <w:trHeight w:val="510"/>
        </w:trPr>
        <w:tc>
          <w:tcPr>
            <w:tcW w:w="3828" w:type="dxa"/>
            <w:tcBorders>
              <w:bottom w:val="single" w:sz="4" w:space="0" w:color="auto"/>
            </w:tcBorders>
          </w:tcPr>
          <w:p w14:paraId="7D4FD0C7" w14:textId="01136167" w:rsidR="00560969" w:rsidRPr="002013EC" w:rsidRDefault="00560969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FOX or FOLFIRI with bevacizumab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A095C6C" w14:textId="0F3AE102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%)</w:t>
            </w:r>
          </w:p>
        </w:tc>
        <w:tc>
          <w:tcPr>
            <w:tcW w:w="2694" w:type="dxa"/>
          </w:tcPr>
          <w:p w14:paraId="22AC4C69" w14:textId="3FDF6793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7%)</w:t>
            </w:r>
          </w:p>
          <w:p w14:paraId="542B9E6F" w14:textId="77777777" w:rsidR="00560969" w:rsidRPr="002013EC" w:rsidRDefault="00560969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69E443" w14:textId="4BEB0431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560969" w:rsidRPr="002013EC" w14:paraId="3F1E550F" w14:textId="77777777" w:rsidTr="002013EC">
        <w:trPr>
          <w:trHeight w:val="465"/>
        </w:trPr>
        <w:tc>
          <w:tcPr>
            <w:tcW w:w="3828" w:type="dxa"/>
            <w:tcBorders>
              <w:bottom w:val="single" w:sz="4" w:space="0" w:color="auto"/>
            </w:tcBorders>
          </w:tcPr>
          <w:p w14:paraId="0BB93C1C" w14:textId="77777777" w:rsidR="00560969" w:rsidRPr="002013EC" w:rsidRDefault="00560969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or unspecified</w:t>
            </w:r>
          </w:p>
          <w:p w14:paraId="1299F28C" w14:textId="191A5314" w:rsidR="00560969" w:rsidRPr="002013EC" w:rsidRDefault="00560969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6FA9257" w14:textId="6649CE78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%)</w:t>
            </w:r>
          </w:p>
        </w:tc>
        <w:tc>
          <w:tcPr>
            <w:tcW w:w="2694" w:type="dxa"/>
          </w:tcPr>
          <w:p w14:paraId="5342371A" w14:textId="4A37B7D6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3%)</w:t>
            </w:r>
          </w:p>
          <w:p w14:paraId="45CCF743" w14:textId="77777777" w:rsidR="00560969" w:rsidRPr="002013EC" w:rsidRDefault="00560969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3368F24" w14:textId="3DB4E060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3%)</w:t>
            </w:r>
          </w:p>
        </w:tc>
      </w:tr>
      <w:tr w:rsidR="00560969" w:rsidRPr="002013EC" w14:paraId="3DD66642" w14:textId="77777777" w:rsidTr="00787AC3">
        <w:trPr>
          <w:trHeight w:val="567"/>
        </w:trPr>
        <w:tc>
          <w:tcPr>
            <w:tcW w:w="3828" w:type="dxa"/>
            <w:tcBorders>
              <w:bottom w:val="single" w:sz="4" w:space="0" w:color="auto"/>
            </w:tcBorders>
          </w:tcPr>
          <w:p w14:paraId="494CA2F0" w14:textId="55C4DFF1" w:rsidR="00560969" w:rsidRPr="002013EC" w:rsidRDefault="00F82BC0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="00560969"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ytostatic treatments due to</w:t>
            </w:r>
            <w:r w:rsidR="007668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60969"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 overall health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957CE6F" w14:textId="73B4AE06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9%)</w:t>
            </w:r>
          </w:p>
          <w:p w14:paraId="1C13A376" w14:textId="441F0C77" w:rsidR="00560969" w:rsidRPr="002013EC" w:rsidRDefault="00560969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419F6B4E" w14:textId="4F000C90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73%)</w:t>
            </w:r>
          </w:p>
          <w:p w14:paraId="3872AA47" w14:textId="77777777" w:rsidR="00560969" w:rsidRPr="002013EC" w:rsidRDefault="00560969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FB396A" w14:textId="43276392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75%)</w:t>
            </w:r>
          </w:p>
        </w:tc>
      </w:tr>
      <w:tr w:rsidR="00560969" w:rsidRPr="002013EC" w14:paraId="495587AC" w14:textId="77777777" w:rsidTr="002013EC">
        <w:trPr>
          <w:trHeight w:val="450"/>
        </w:trPr>
        <w:tc>
          <w:tcPr>
            <w:tcW w:w="3828" w:type="dxa"/>
            <w:tcBorders>
              <w:bottom w:val="single" w:sz="4" w:space="0" w:color="auto"/>
            </w:tcBorders>
          </w:tcPr>
          <w:p w14:paraId="679C6A4E" w14:textId="7CCFFF08" w:rsidR="00560969" w:rsidRPr="002013EC" w:rsidRDefault="00560969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 considered unnecessary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6A714CA" w14:textId="1CEA5B76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%)</w:t>
            </w:r>
          </w:p>
        </w:tc>
        <w:tc>
          <w:tcPr>
            <w:tcW w:w="2694" w:type="dxa"/>
          </w:tcPr>
          <w:p w14:paraId="2697B6AA" w14:textId="42F864B0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  <w:p w14:paraId="02D57D27" w14:textId="77777777" w:rsidR="00560969" w:rsidRPr="002013EC" w:rsidRDefault="00560969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32EE6B5" w14:textId="62758D95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</w:tr>
      <w:tr w:rsidR="00560969" w:rsidRPr="002013EC" w14:paraId="559AE609" w14:textId="77777777" w:rsidTr="00A217EB">
        <w:trPr>
          <w:trHeight w:val="555"/>
        </w:trPr>
        <w:tc>
          <w:tcPr>
            <w:tcW w:w="3828" w:type="dxa"/>
            <w:tcBorders>
              <w:bottom w:val="single" w:sz="4" w:space="0" w:color="auto"/>
            </w:tcBorders>
          </w:tcPr>
          <w:p w14:paraId="26BA3D78" w14:textId="77777777" w:rsidR="00560969" w:rsidRPr="002013EC" w:rsidRDefault="00560969" w:rsidP="00980F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operative death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1D4EA93" w14:textId="2F983C0C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%)</w:t>
            </w:r>
          </w:p>
        </w:tc>
        <w:tc>
          <w:tcPr>
            <w:tcW w:w="2694" w:type="dxa"/>
          </w:tcPr>
          <w:p w14:paraId="7037FC44" w14:textId="487AA831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D5A800" w14:textId="4929090F" w:rsidR="00560969" w:rsidRPr="002013EC" w:rsidRDefault="00FC49C5" w:rsidP="00BE760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CE5C16" w:rsidRPr="00FC49C5" w14:paraId="60A746F2" w14:textId="77777777" w:rsidTr="00BE7606">
        <w:trPr>
          <w:trHeight w:val="2618"/>
        </w:trPr>
        <w:tc>
          <w:tcPr>
            <w:tcW w:w="3828" w:type="dxa"/>
          </w:tcPr>
          <w:p w14:paraId="3711B1B3" w14:textId="6D855300" w:rsidR="0020515A" w:rsidRPr="00D0122E" w:rsidRDefault="00CE5C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012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cation of </w:t>
            </w:r>
            <w:r w:rsidR="00BE7606" w:rsidRPr="00D012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first </w:t>
            </w:r>
            <w:r w:rsidRPr="00D012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stasis</w:t>
            </w:r>
            <w:r w:rsidR="0020515A" w:rsidRPr="00D0122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:</w:t>
            </w:r>
          </w:p>
          <w:p w14:paraId="4DB9A90A" w14:textId="7CD78956" w:rsidR="0020515A" w:rsidRPr="002013EC" w:rsidRDefault="00CE5C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  <w:p w14:paraId="42212217" w14:textId="73BCA944" w:rsidR="0020515A" w:rsidRPr="002013EC" w:rsidRDefault="00CE5C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g</w:t>
            </w:r>
          </w:p>
          <w:p w14:paraId="43BA1456" w14:textId="27B68DD1" w:rsidR="0020515A" w:rsidRPr="002013EC" w:rsidRDefault="00CE5C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toneal carcinosis</w:t>
            </w:r>
          </w:p>
          <w:p w14:paraId="40078C48" w14:textId="216B44FF" w:rsidR="0020515A" w:rsidRPr="002013EC" w:rsidRDefault="00CE5C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peritoneal</w:t>
            </w:r>
          </w:p>
          <w:p w14:paraId="6E875562" w14:textId="2B42BBB6" w:rsidR="0020515A" w:rsidRPr="002013EC" w:rsidRDefault="00CE5C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 recurrence</w:t>
            </w:r>
          </w:p>
          <w:p w14:paraId="4537C91C" w14:textId="3A27FD20" w:rsidR="0020515A" w:rsidRPr="002013EC" w:rsidRDefault="00CE5C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ne</w:t>
            </w:r>
          </w:p>
          <w:p w14:paraId="2840069D" w14:textId="2B267D75" w:rsidR="0020515A" w:rsidRPr="002013EC" w:rsidRDefault="00CE5C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ical wound</w:t>
            </w:r>
          </w:p>
          <w:p w14:paraId="0F3C2CF8" w14:textId="6AA0249A" w:rsidR="00CE5C16" w:rsidRPr="002013EC" w:rsidRDefault="00CE5C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locations</w:t>
            </w:r>
          </w:p>
        </w:tc>
        <w:tc>
          <w:tcPr>
            <w:tcW w:w="7797" w:type="dxa"/>
            <w:gridSpan w:val="3"/>
          </w:tcPr>
          <w:p w14:paraId="054C77C6" w14:textId="77777777" w:rsidR="002013EC" w:rsidRPr="002013EC" w:rsidRDefault="002013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1D8D44" w14:textId="43F89B15" w:rsidR="0020515A" w:rsidRPr="002013EC" w:rsidRDefault="00BE7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31%)</w:t>
            </w:r>
          </w:p>
          <w:p w14:paraId="1DE980DF" w14:textId="45184B67" w:rsidR="0020515A" w:rsidRPr="002013EC" w:rsidRDefault="00BE7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 %)</w:t>
            </w:r>
          </w:p>
          <w:p w14:paraId="32BCB7FF" w14:textId="32D71D62" w:rsidR="0020515A" w:rsidRPr="002013EC" w:rsidRDefault="00BE7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3%)</w:t>
            </w:r>
          </w:p>
          <w:p w14:paraId="43271595" w14:textId="4F9B97B1" w:rsidR="0020515A" w:rsidRPr="002013EC" w:rsidRDefault="00BE7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9%)</w:t>
            </w:r>
          </w:p>
          <w:p w14:paraId="2D3140D8" w14:textId="61C39655" w:rsidR="0020515A" w:rsidRPr="002013EC" w:rsidRDefault="00BE7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4%)</w:t>
            </w:r>
          </w:p>
          <w:p w14:paraId="76389D45" w14:textId="322E5ED1" w:rsidR="0020515A" w:rsidRPr="002013EC" w:rsidRDefault="00BE7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%)</w:t>
            </w:r>
          </w:p>
          <w:p w14:paraId="353885FB" w14:textId="5F2606E5" w:rsidR="0020515A" w:rsidRPr="002013EC" w:rsidRDefault="00BE7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%)</w:t>
            </w:r>
          </w:p>
          <w:p w14:paraId="40FDB8CC" w14:textId="60E6CC1E" w:rsidR="00CE5C16" w:rsidRPr="002013EC" w:rsidRDefault="00BE760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4%)</w:t>
            </w:r>
          </w:p>
        </w:tc>
      </w:tr>
      <w:tr w:rsidR="004B4ECC" w:rsidRPr="00FC49C5" w14:paraId="72389DAE" w14:textId="77777777" w:rsidTr="006E68AE">
        <w:tc>
          <w:tcPr>
            <w:tcW w:w="11625" w:type="dxa"/>
            <w:gridSpan w:val="4"/>
          </w:tcPr>
          <w:p w14:paraId="76250B13" w14:textId="77777777" w:rsidR="00D0122E" w:rsidRDefault="00D0122E" w:rsidP="00D012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atio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CAPOX: capecitabine and oxaliplatin; FOLFOX: </w:t>
            </w:r>
            <w:r w:rsidRPr="00D01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inic acid, fluorourac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01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oxaliplat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FOLFIRI: f</w:t>
            </w:r>
            <w:r w:rsidRPr="00D012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nic acid, fluorouracil and irinotec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3DB56035" w14:textId="329C11A5" w:rsidR="00DC31FF" w:rsidRPr="002013EC" w:rsidRDefault="00D0122E" w:rsidP="00D012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BE7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ee patients</w:t>
            </w:r>
            <w:r w:rsidR="00DC31FF" w:rsidRPr="002013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went R0 resection of the metastasis without further recurrence.</w:t>
            </w:r>
            <w:r w:rsidR="00BE76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e patient received preoperative FOLFOX before resection of a metastasis, otherwise none of the patients in the metastatic group received neoadjuvant treatment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luorouracil/singl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esitab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ment after surgery was ceased early </w:t>
            </w:r>
            <w:r w:rsidR="00E13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ur </w:t>
            </w:r>
            <w:r w:rsidR="00E13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FOLFOX/FOLFIRI with bevacizumab was ceased </w:t>
            </w:r>
            <w:r w:rsidR="00E13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e </w:t>
            </w:r>
            <w:r w:rsidR="00E136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</w:t>
            </w:r>
            <w:r w:rsidR="00A217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cause of declining 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</w:tbl>
    <w:p w14:paraId="1EA22F81" w14:textId="77777777" w:rsidR="00443886" w:rsidRPr="006830E4" w:rsidRDefault="00443886">
      <w:pPr>
        <w:rPr>
          <w:lang w:val="en-US"/>
        </w:rPr>
      </w:pPr>
    </w:p>
    <w:sectPr w:rsidR="00443886" w:rsidRPr="006830E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D5018F"/>
    <w:multiLevelType w:val="hybridMultilevel"/>
    <w:tmpl w:val="2142378A"/>
    <w:lvl w:ilvl="0" w:tplc="9D041A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0681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0E4"/>
    <w:rsid w:val="00013550"/>
    <w:rsid w:val="002013EC"/>
    <w:rsid w:val="0020515A"/>
    <w:rsid w:val="002F21BE"/>
    <w:rsid w:val="00443886"/>
    <w:rsid w:val="0049761B"/>
    <w:rsid w:val="004B4ECC"/>
    <w:rsid w:val="00560969"/>
    <w:rsid w:val="0065246E"/>
    <w:rsid w:val="006830E4"/>
    <w:rsid w:val="00766807"/>
    <w:rsid w:val="00787AC3"/>
    <w:rsid w:val="00A217EB"/>
    <w:rsid w:val="00A70496"/>
    <w:rsid w:val="00BE7606"/>
    <w:rsid w:val="00CE5C16"/>
    <w:rsid w:val="00D0122E"/>
    <w:rsid w:val="00D7293F"/>
    <w:rsid w:val="00DC31FF"/>
    <w:rsid w:val="00DD099D"/>
    <w:rsid w:val="00E1365A"/>
    <w:rsid w:val="00F82BC0"/>
    <w:rsid w:val="00FC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C99548"/>
  <w14:defaultImageDpi w14:val="32767"/>
  <w15:chartTrackingRefBased/>
  <w15:docId w15:val="{91CAB816-1451-4DF2-84B9-F2710C4A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6830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6830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6830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6830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6830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6830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6830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6830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6830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830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6830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6830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6830E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6830E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6830E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6830E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6830E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6830E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6830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6830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6830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6830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6830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6830E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6830E4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6830E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6830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6830E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6830E4"/>
    <w:rPr>
      <w:b/>
      <w:bCs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683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kki-Ville Wirta</dc:creator>
  <cp:keywords/>
  <dc:description/>
  <cp:lastModifiedBy>Erkki-Ville Wirta</cp:lastModifiedBy>
  <cp:revision>2</cp:revision>
  <dcterms:created xsi:type="dcterms:W3CDTF">2024-09-11T19:21:00Z</dcterms:created>
  <dcterms:modified xsi:type="dcterms:W3CDTF">2024-09-11T19:21:00Z</dcterms:modified>
</cp:coreProperties>
</file>